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F5335E" w14:textId="01B98D9E" w:rsidR="008A6FB6" w:rsidRDefault="008A6FB6">
      <w:pPr>
        <w:rPr>
          <w:rFonts w:ascii="Times New Roman" w:hAnsi="Times New Roman" w:cs="Times New Roman"/>
          <w:sz w:val="24"/>
          <w:szCs w:val="24"/>
        </w:rPr>
      </w:pPr>
    </w:p>
    <w:p w14:paraId="243D9C54" w14:textId="6E3FFFCB" w:rsidR="008F086F" w:rsidRPr="004B4ED0" w:rsidRDefault="003F1442" w:rsidP="004B4ED0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4B4ED0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F05664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4B4E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able</w:t>
      </w:r>
      <w:r w:rsidR="00C325ED" w:rsidRPr="004B4E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4B4ED0" w:rsidRPr="004B4E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rimary ICD-9-CM discharge diagnosis codes with a frequency of 1</w:t>
      </w:r>
      <w:r w:rsidR="004B4ED0" w:rsidRPr="004B4ED0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4B4ED0" w:rsidRPr="004B4ED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first subsequent hospitalization after incident Legionnaires' disease hospitalization among patients to any U.S. VA medical facility, 2005 – 2010.  </w:t>
      </w:r>
    </w:p>
    <w:p w14:paraId="6AA3080C" w14:textId="38A7225E" w:rsidR="008F086F" w:rsidRDefault="008F086F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8550" w:type="dxa"/>
        <w:tblLook w:val="04A0" w:firstRow="1" w:lastRow="0" w:firstColumn="1" w:lastColumn="0" w:noHBand="0" w:noVBand="1"/>
      </w:tblPr>
      <w:tblGrid>
        <w:gridCol w:w="2160"/>
        <w:gridCol w:w="3240"/>
        <w:gridCol w:w="270"/>
        <w:gridCol w:w="2880"/>
      </w:tblGrid>
      <w:tr w:rsidR="004B4ED0" w:rsidRPr="00364790" w14:paraId="1388DC5C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F3680" w14:textId="083DC039" w:rsidR="004B4ED0" w:rsidRPr="0036479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4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D-9-CM Code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AA8F6" w14:textId="428A4245" w:rsidR="004B4ED0" w:rsidRPr="0036479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479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0C4C1" w14:textId="77777777" w:rsidR="004B4ED0" w:rsidRPr="0036479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B4ED0" w:rsidRPr="004B4ED0" w14:paraId="608FD613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EBDE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71CD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tal Absces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8A41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26A09237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777D" w14:textId="52D9D6F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AF0E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phytosis of Foot</w:t>
            </w:r>
          </w:p>
        </w:tc>
      </w:tr>
      <w:tr w:rsidR="004B4ED0" w:rsidRPr="004B4ED0" w14:paraId="0971CC87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11A2" w14:textId="0A18B3C6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62E5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rmatophytosis of Body</w:t>
            </w:r>
          </w:p>
        </w:tc>
      </w:tr>
      <w:tr w:rsidR="004B4ED0" w:rsidRPr="004B4ED0" w14:paraId="76BBA91B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08A5" w14:textId="70B577F0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8538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Cecum</w:t>
            </w:r>
          </w:p>
        </w:tc>
      </w:tr>
      <w:tr w:rsidR="004B4ED0" w:rsidRPr="004B4ED0" w14:paraId="5265ECD6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6314" w14:textId="7CC71730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CA9E4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treous Ope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6F70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4DAD27B7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9CB8" w14:textId="7CD186F1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038E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Bladder</w:t>
            </w:r>
          </w:p>
        </w:tc>
      </w:tr>
      <w:tr w:rsidR="004B4ED0" w:rsidRPr="004B4ED0" w14:paraId="6D01A082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C1D" w14:textId="0D32CB28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15D6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Bladder</w:t>
            </w:r>
          </w:p>
        </w:tc>
      </w:tr>
      <w:tr w:rsidR="004B4ED0" w:rsidRPr="004B4ED0" w14:paraId="7523B885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9F66" w14:textId="70A87DE4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AF5C7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Neoplasm of Bladder</w:t>
            </w:r>
          </w:p>
        </w:tc>
      </w:tr>
      <w:tr w:rsidR="004B4ED0" w:rsidRPr="004B4ED0" w14:paraId="2DC115EC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AAF70" w14:textId="0AF29528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55E5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ign Neoplasm of Colon</w:t>
            </w:r>
          </w:p>
        </w:tc>
      </w:tr>
      <w:tr w:rsidR="004B4ED0" w:rsidRPr="004B4ED0" w14:paraId="5A01B623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CF95" w14:textId="1750E6CA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6098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emia, unspecified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7C69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28A68C11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4F6F" w14:textId="15B2A342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0C52" w14:textId="71A972BE" w:rsidR="004B4ED0" w:rsidRPr="004B4ED0" w:rsidRDefault="0036479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cytopenia</w:t>
            </w:r>
            <w:r w:rsidR="004B4ED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nspecified</w:t>
            </w:r>
          </w:p>
        </w:tc>
      </w:tr>
      <w:tr w:rsidR="004B4ED0" w:rsidRPr="004B4ED0" w14:paraId="7687EF64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83FB2" w14:textId="012DE695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4923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ina pector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368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56A575D9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BB86" w14:textId="58F3A02B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E89B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Ischemic Heart Disease</w:t>
            </w:r>
          </w:p>
        </w:tc>
      </w:tr>
      <w:tr w:rsidR="004B4ED0" w:rsidRPr="004B4ED0" w14:paraId="5DF72DE4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6E31F" w14:textId="15547AC0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D535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ary Pulmonary Hypertension</w:t>
            </w:r>
          </w:p>
        </w:tc>
      </w:tr>
      <w:tr w:rsidR="004B4ED0" w:rsidRPr="004B4ED0" w14:paraId="0D635D03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86349" w14:textId="64F5D09E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D118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estive Heart Failure, unspecified</w:t>
            </w:r>
          </w:p>
        </w:tc>
      </w:tr>
      <w:tr w:rsidR="004B4ED0" w:rsidRPr="004B4ED0" w14:paraId="49EB40E6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0705" w14:textId="4551386E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16DF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poten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2A80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7F8B0061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D92" w14:textId="57EEB78A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07F5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Bronchit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F2DC0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35956361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7D15" w14:textId="7C041254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3B36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nia due to Klebsiella Pneumoniae</w:t>
            </w:r>
          </w:p>
        </w:tc>
      </w:tr>
      <w:tr w:rsidR="004B4ED0" w:rsidRPr="004B4ED0" w14:paraId="3CB7F09C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5522" w14:textId="4340219E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CB79" w14:textId="34698CF9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ural </w:t>
            </w:r>
            <w:r w:rsidR="0036479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fus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2BDCC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14332820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5EAB" w14:textId="0E56830B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C9B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neumothorax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88A01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534E46A2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0C59" w14:textId="27EDEBE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791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infectious Gastroenteritis and Colitis</w:t>
            </w:r>
          </w:p>
        </w:tc>
      </w:tr>
      <w:tr w:rsidR="004B4ED0" w:rsidRPr="004B4ED0" w14:paraId="1FF76108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89D4D" w14:textId="6D7FCB84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8BC1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lytic Ileu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63D2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156E61EE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3F67" w14:textId="5AAF758C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1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47E8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Alcoholic Hepatitis</w:t>
            </w:r>
          </w:p>
        </w:tc>
      </w:tr>
      <w:tr w:rsidR="004B4ED0" w:rsidRPr="004B4ED0" w14:paraId="2AD2D696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A859" w14:textId="183D5999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43B5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itis of Buttock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6DBD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3B20BC33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EF3AF" w14:textId="04A2FEFA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2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6D7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itis of Foo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8569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08C3BAE5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0CD10" w14:textId="7C1C7FBA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C52A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vical Spondylosis with Myelopathy</w:t>
            </w:r>
          </w:p>
        </w:tc>
      </w:tr>
      <w:tr w:rsidR="004B4ED0" w:rsidRPr="004B4ED0" w14:paraId="6BD4A03C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A67A" w14:textId="6C5D0AA3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4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748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mbago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5F10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DFB9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ED0" w:rsidRPr="004B4ED0" w14:paraId="7AC0E075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0A71" w14:textId="486E0A06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1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7994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normal Gait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E528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3343EBEA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D9CC" w14:textId="408356EE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2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4A3D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usion of Chest Wall</w:t>
            </w:r>
          </w:p>
        </w:tc>
      </w:tr>
      <w:tr w:rsidR="004B4ED0" w:rsidRPr="004B4ED0" w14:paraId="09E66BD8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3D1C" w14:textId="1A66CA33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317D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nic Lymphoid Leukemia</w:t>
            </w:r>
          </w:p>
        </w:tc>
      </w:tr>
      <w:tr w:rsidR="004B4ED0" w:rsidRPr="004B4ED0" w14:paraId="255740CE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F25E" w14:textId="7467C77D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E320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 II with Peripheral Circulatory Disorders</w:t>
            </w:r>
          </w:p>
        </w:tc>
      </w:tr>
      <w:tr w:rsidR="004B4ED0" w:rsidRPr="004B4ED0" w14:paraId="68C6B444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F42E" w14:textId="4C5CF2C2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50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5E47" w14:textId="03B2678B" w:rsidR="004B4ED0" w:rsidRPr="004B4ED0" w:rsidRDefault="0036479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betes</w:t>
            </w:r>
            <w:r w:rsidR="004B4ED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I </w:t>
            </w:r>
            <w:proofErr w:type="gramStart"/>
            <w:r w:rsidR="004B4ED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gramEnd"/>
            <w:r w:rsidR="004B4ED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eripheral 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rculatory</w:t>
            </w:r>
            <w:r w:rsidR="004B4ED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sorders Uncontrolled</w:t>
            </w:r>
          </w:p>
        </w:tc>
      </w:tr>
      <w:tr w:rsidR="004B4ED0" w:rsidRPr="004B4ED0" w14:paraId="4E5D2813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72E4" w14:textId="24D9C921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A54AB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F4AB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59F9516C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4694" w14:textId="5205C9DC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884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Withdrawa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4CC8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7D630D67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581FD" w14:textId="431DD2B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940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izoaffective Disorder</w:t>
            </w:r>
          </w:p>
        </w:tc>
      </w:tr>
      <w:tr w:rsidR="004B4ED0" w:rsidRPr="004B4ED0" w14:paraId="2F80A697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3236" w14:textId="6A298F7E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1CF4" w14:textId="53C8440E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jor </w:t>
            </w:r>
            <w:r w:rsidR="0036479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pressive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ffective Disorder</w:t>
            </w:r>
          </w:p>
        </w:tc>
      </w:tr>
      <w:tr w:rsidR="004B4ED0" w:rsidRPr="004B4ED0" w14:paraId="26457388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C2B3" w14:textId="5772CCE2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30AE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sodic Mood Disorder</w:t>
            </w:r>
          </w:p>
        </w:tc>
      </w:tr>
      <w:tr w:rsidR="004B4ED0" w:rsidRPr="004B4ED0" w14:paraId="715F31AE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E699" w14:textId="6A2ADA75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4C49" w14:textId="76799F44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nic Disorder without </w:t>
            </w:r>
            <w:r w:rsidR="0036479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oraphobia</w:t>
            </w:r>
          </w:p>
        </w:tc>
      </w:tr>
      <w:tr w:rsidR="004B4ED0" w:rsidRPr="004B4ED0" w14:paraId="3670A3F8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1E402" w14:textId="090BAAFA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1C6F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Dependence, continuous</w:t>
            </w:r>
          </w:p>
        </w:tc>
      </w:tr>
      <w:tr w:rsidR="004B4ED0" w:rsidRPr="004B4ED0" w14:paraId="43ADC911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2C2D" w14:textId="1FAADE96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E6DF9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caine dependence Continuous</w:t>
            </w:r>
          </w:p>
        </w:tc>
      </w:tr>
      <w:tr w:rsidR="004B4ED0" w:rsidRPr="004B4ED0" w14:paraId="6EBD8BD8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6252" w14:textId="7929E8F2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D921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cohol Abuse Continuous</w:t>
            </w:r>
          </w:p>
        </w:tc>
      </w:tr>
      <w:tr w:rsidR="004B4ED0" w:rsidRPr="004B4ED0" w14:paraId="0E2365C4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DAE5" w14:textId="57DA7E8E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8617" w14:textId="4CF92946" w:rsidR="004B4ED0" w:rsidRPr="004B4ED0" w:rsidRDefault="004F3A1B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ttraumatic 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ess Disorder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06C9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0C1C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4ED0" w:rsidRPr="004B4ED0" w14:paraId="41A835A7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3D0A3" w14:textId="7435E420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058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Postoperative Pain</w:t>
            </w:r>
          </w:p>
        </w:tc>
      </w:tr>
      <w:tr w:rsidR="004B4ED0" w:rsidRPr="004B4ED0" w14:paraId="56376C2E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10F2" w14:textId="527D97F6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  <w:r w:rsidR="004F3A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067A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eumatic Heart Failure</w:t>
            </w:r>
          </w:p>
        </w:tc>
      </w:tr>
      <w:tr w:rsidR="004B4ED0" w:rsidRPr="004B4ED0" w14:paraId="0B2A003D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1633" w14:textId="1281DDDA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752D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onary Atherosclerosis of unspecified vessel type</w:t>
            </w:r>
          </w:p>
        </w:tc>
      </w:tr>
      <w:tr w:rsidR="004B4ED0" w:rsidRPr="004B4ED0" w14:paraId="29F8E605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E32C" w14:textId="1B28A068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305F8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ute on Chronic Systolic Heart Failure</w:t>
            </w:r>
          </w:p>
        </w:tc>
      </w:tr>
      <w:tr w:rsidR="004B4ED0" w:rsidRPr="004B4ED0" w14:paraId="219EF464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0916" w14:textId="009E6FB4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25E78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stolic Heart Failure</w:t>
            </w:r>
          </w:p>
        </w:tc>
      </w:tr>
      <w:tr w:rsidR="004B4ED0" w:rsidRPr="004B4ED0" w14:paraId="6D2E69B5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26F27" w14:textId="59300F86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F084D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ortic Vascular Disorder</w:t>
            </w:r>
          </w:p>
        </w:tc>
      </w:tr>
      <w:tr w:rsidR="004B4ED0" w:rsidRPr="004B4ED0" w14:paraId="03B31771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A28A3" w14:textId="23D07E4B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DA3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gnant Pleural Effusion</w:t>
            </w:r>
          </w:p>
        </w:tc>
      </w:tr>
      <w:tr w:rsidR="004B4ED0" w:rsidRPr="004B4ED0" w14:paraId="71F9C48D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F9A2" w14:textId="1089D6CB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5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7C71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Specified Gastritis without Hemorrhage</w:t>
            </w:r>
          </w:p>
        </w:tc>
      </w:tr>
      <w:tr w:rsidR="004B4ED0" w:rsidRPr="004B4ED0" w14:paraId="7B7B7265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CB2" w14:textId="1301F188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3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DBBA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cisional Hern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37DA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56C7BEDF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827A" w14:textId="4C9BA255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70D7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ticulitis of Colon without Hemorrhage</w:t>
            </w:r>
          </w:p>
        </w:tc>
      </w:tr>
      <w:tr w:rsidR="004B4ED0" w:rsidRPr="004B4ED0" w14:paraId="42D63D03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257E3" w14:textId="09AF6C00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2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885E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verticulitis of Colon with Hemorrhage</w:t>
            </w:r>
          </w:p>
        </w:tc>
      </w:tr>
      <w:tr w:rsidR="004B4ED0" w:rsidRPr="004B4ED0" w14:paraId="52AA1269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8524" w14:textId="29CEFCAA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82E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stipation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D28B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48676B52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1FE8" w14:textId="04BFD63C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9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85A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turi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4BD7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7E199196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F823" w14:textId="4E8A726B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3E44" w14:textId="1585066D" w:rsidR="004B4ED0" w:rsidRPr="004B4ED0" w:rsidRDefault="0014292B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ypertrophy (benign) of Prostrate </w:t>
            </w:r>
            <w:r w:rsidR="004B4ED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 Urinary Obstruction</w:t>
            </w:r>
          </w:p>
        </w:tc>
      </w:tr>
      <w:tr w:rsidR="004B4ED0" w:rsidRPr="004B4ED0" w14:paraId="18070459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345C" w14:textId="30545CAC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  <w:r w:rsidR="001429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737B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cer of Lower Limb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0928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387B8503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8260" w14:textId="0DB12F29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7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C97FB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lcer of Ankl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62BB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7CA24AF4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9F33" w14:textId="616AEB5E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5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62F0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steoarthritis Pelvic region and Thigh</w:t>
            </w:r>
          </w:p>
        </w:tc>
      </w:tr>
      <w:tr w:rsidR="004B4ED0" w:rsidRPr="004B4ED0" w14:paraId="302B73C5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7490" w14:textId="5DD46D2F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1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B751" w14:textId="4F9CF1E7" w:rsidR="004B4ED0" w:rsidRPr="004B4ED0" w:rsidRDefault="0036479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ondylosis</w:t>
            </w:r>
            <w:r w:rsidR="004B4ED0"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out myelopathy</w:t>
            </w:r>
          </w:p>
        </w:tc>
      </w:tr>
      <w:tr w:rsidR="004B4ED0" w:rsidRPr="004B4ED0" w14:paraId="6E026012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2223" w14:textId="396D7D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5CD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abdomyolysi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E8C3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19489EFA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D92" w14:textId="38730C75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0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FFDC6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vulsion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3F6A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4B370083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8BA7" w14:textId="30B1B042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6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6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4D4D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chypnea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4F54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0CBB92FF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87DF" w14:textId="2BC39FF5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7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3E2A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miting Alon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CE63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77967ED1" w14:textId="77777777" w:rsidTr="000A3EEE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EAC0" w14:textId="0ADC348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8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47E5F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inary Incontinence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EC4F" w14:textId="77777777" w:rsidR="004B4ED0" w:rsidRPr="004B4ED0" w:rsidRDefault="004B4ED0" w:rsidP="004B4E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</w:tr>
      <w:tr w:rsidR="004B4ED0" w:rsidRPr="004B4ED0" w14:paraId="43695B83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1C3F" w14:textId="3CD7CD33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4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3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94B3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d Wrist Fracture</w:t>
            </w:r>
          </w:p>
        </w:tc>
      </w:tr>
      <w:tr w:rsidR="004B4ED0" w:rsidRPr="004B4ED0" w14:paraId="4A6E9626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88B2E" w14:textId="3DE7F32C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3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2E56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osed Fracture of Upper End Tibia</w:t>
            </w:r>
          </w:p>
        </w:tc>
      </w:tr>
      <w:tr w:rsidR="004B4ED0" w:rsidRPr="004B4ED0" w14:paraId="720F81E7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01C8" w14:textId="0668AA11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FE32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ection of Amputation Stump</w:t>
            </w:r>
          </w:p>
        </w:tc>
      </w:tr>
      <w:tr w:rsidR="004B4ED0" w:rsidRPr="004B4ED0" w14:paraId="35F87D74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6E88" w14:textId="785101CC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7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3BBC" w14:textId="77777777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putation Stump Complication</w:t>
            </w:r>
          </w:p>
        </w:tc>
      </w:tr>
      <w:tr w:rsidR="004B4ED0" w:rsidRPr="004B4ED0" w14:paraId="1D7AA3CB" w14:textId="77777777" w:rsidTr="00364790">
        <w:trPr>
          <w:trHeight w:val="315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A309" w14:textId="56BEF515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9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63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4639" w14:textId="6374557B" w:rsidR="004B4ED0" w:rsidRPr="004B4ED0" w:rsidRDefault="004B4ED0" w:rsidP="004B4E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E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oodstream Infection due to </w:t>
            </w:r>
            <w:r w:rsidR="00D1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Venous Catheter</w:t>
            </w:r>
          </w:p>
        </w:tc>
      </w:tr>
    </w:tbl>
    <w:p w14:paraId="7EDE4F9B" w14:textId="0CA3CCAD" w:rsidR="004B4ED0" w:rsidRDefault="004B4ED0">
      <w:pPr>
        <w:rPr>
          <w:rFonts w:ascii="Times New Roman" w:hAnsi="Times New Roman" w:cs="Times New Roman"/>
          <w:sz w:val="24"/>
          <w:szCs w:val="24"/>
        </w:rPr>
      </w:pPr>
    </w:p>
    <w:p w14:paraId="02EFC0D3" w14:textId="0BEF25F8" w:rsidR="00364790" w:rsidRDefault="00364790">
      <w:pPr>
        <w:rPr>
          <w:rFonts w:ascii="Times New Roman" w:hAnsi="Times New Roman" w:cs="Times New Roman"/>
          <w:sz w:val="24"/>
          <w:szCs w:val="24"/>
        </w:rPr>
      </w:pPr>
      <w:r w:rsidRPr="00364790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See Table 2 of the main paper for ICD-9-CM codes with a frequency greater than 1.  </w:t>
      </w:r>
    </w:p>
    <w:sectPr w:rsidR="00364790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C0C460" w14:textId="77777777" w:rsidR="000D6D2D" w:rsidRDefault="000D6D2D" w:rsidP="00ED114F">
      <w:pPr>
        <w:spacing w:after="0" w:line="240" w:lineRule="auto"/>
      </w:pPr>
      <w:r>
        <w:separator/>
      </w:r>
    </w:p>
  </w:endnote>
  <w:endnote w:type="continuationSeparator" w:id="0">
    <w:p w14:paraId="05AEB86E" w14:textId="77777777" w:rsidR="000D6D2D" w:rsidRDefault="000D6D2D" w:rsidP="00ED11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8295156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05BE2F" w14:textId="77777777" w:rsidR="00ED114F" w:rsidRDefault="00ED114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5DC022" w14:textId="77777777" w:rsidR="00ED114F" w:rsidRDefault="00ED114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B5A7EB" w14:textId="77777777" w:rsidR="000D6D2D" w:rsidRDefault="000D6D2D" w:rsidP="00ED114F">
      <w:pPr>
        <w:spacing w:after="0" w:line="240" w:lineRule="auto"/>
      </w:pPr>
      <w:r>
        <w:separator/>
      </w:r>
    </w:p>
  </w:footnote>
  <w:footnote w:type="continuationSeparator" w:id="0">
    <w:p w14:paraId="13DCC23A" w14:textId="77777777" w:rsidR="000D6D2D" w:rsidRDefault="000D6D2D" w:rsidP="00ED11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116"/>
    <w:rsid w:val="00002BA4"/>
    <w:rsid w:val="00007CA2"/>
    <w:rsid w:val="000A3EEE"/>
    <w:rsid w:val="000D6D2D"/>
    <w:rsid w:val="0014292B"/>
    <w:rsid w:val="001545B4"/>
    <w:rsid w:val="00184B20"/>
    <w:rsid w:val="002506F2"/>
    <w:rsid w:val="002642A2"/>
    <w:rsid w:val="002D2DA3"/>
    <w:rsid w:val="00341F9D"/>
    <w:rsid w:val="00343030"/>
    <w:rsid w:val="00354CE7"/>
    <w:rsid w:val="00364790"/>
    <w:rsid w:val="003C3990"/>
    <w:rsid w:val="003D2E72"/>
    <w:rsid w:val="003F1442"/>
    <w:rsid w:val="00401E02"/>
    <w:rsid w:val="00403CD0"/>
    <w:rsid w:val="0049069C"/>
    <w:rsid w:val="004B0F72"/>
    <w:rsid w:val="004B4ED0"/>
    <w:rsid w:val="004B6758"/>
    <w:rsid w:val="004F3A1B"/>
    <w:rsid w:val="00503B53"/>
    <w:rsid w:val="005F0AFB"/>
    <w:rsid w:val="0060015C"/>
    <w:rsid w:val="00634A0E"/>
    <w:rsid w:val="00663433"/>
    <w:rsid w:val="006F081D"/>
    <w:rsid w:val="00714BD5"/>
    <w:rsid w:val="00743B70"/>
    <w:rsid w:val="00767BD4"/>
    <w:rsid w:val="00795D6C"/>
    <w:rsid w:val="0079794C"/>
    <w:rsid w:val="00812A52"/>
    <w:rsid w:val="008A6FB6"/>
    <w:rsid w:val="008F086F"/>
    <w:rsid w:val="009C54CD"/>
    <w:rsid w:val="00A16746"/>
    <w:rsid w:val="00A45116"/>
    <w:rsid w:val="00A628D5"/>
    <w:rsid w:val="00AF4075"/>
    <w:rsid w:val="00B227C3"/>
    <w:rsid w:val="00B83B58"/>
    <w:rsid w:val="00BA182F"/>
    <w:rsid w:val="00BB2D54"/>
    <w:rsid w:val="00BC500F"/>
    <w:rsid w:val="00C325ED"/>
    <w:rsid w:val="00C52D5A"/>
    <w:rsid w:val="00C71765"/>
    <w:rsid w:val="00CA337D"/>
    <w:rsid w:val="00CF3CB4"/>
    <w:rsid w:val="00D16EA1"/>
    <w:rsid w:val="00D56C7F"/>
    <w:rsid w:val="00D629CA"/>
    <w:rsid w:val="00DD7FF2"/>
    <w:rsid w:val="00DE6873"/>
    <w:rsid w:val="00E10F27"/>
    <w:rsid w:val="00E17C43"/>
    <w:rsid w:val="00ED114F"/>
    <w:rsid w:val="00F05664"/>
    <w:rsid w:val="00FD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04DE09"/>
  <w15:chartTrackingRefBased/>
  <w15:docId w15:val="{6E3AECF4-5DFA-45CC-AE1A-224D9B997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114F"/>
  </w:style>
  <w:style w:type="paragraph" w:styleId="Footer">
    <w:name w:val="footer"/>
    <w:basedOn w:val="Normal"/>
    <w:link w:val="FooterChar"/>
    <w:uiPriority w:val="99"/>
    <w:unhideWhenUsed/>
    <w:rsid w:val="00ED11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114F"/>
  </w:style>
  <w:style w:type="character" w:styleId="CommentReference">
    <w:name w:val="annotation reference"/>
    <w:basedOn w:val="DefaultParagraphFont"/>
    <w:uiPriority w:val="99"/>
    <w:semiHidden/>
    <w:unhideWhenUsed/>
    <w:rsid w:val="00503B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3B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3B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B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B5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B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B53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C54CD"/>
  </w:style>
  <w:style w:type="table" w:styleId="TableGrid">
    <w:name w:val="Table Grid"/>
    <w:basedOn w:val="TableNormal"/>
    <w:uiPriority w:val="39"/>
    <w:rsid w:val="009C54CD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062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17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ge, Shantini, VHACIN</dc:creator>
  <cp:keywords/>
  <dc:description/>
  <cp:lastModifiedBy>chn off35</cp:lastModifiedBy>
  <cp:revision>12</cp:revision>
  <cp:lastPrinted>2020-01-24T19:46:00Z</cp:lastPrinted>
  <dcterms:created xsi:type="dcterms:W3CDTF">2020-12-01T21:47:00Z</dcterms:created>
  <dcterms:modified xsi:type="dcterms:W3CDTF">2021-01-04T12:13:00Z</dcterms:modified>
</cp:coreProperties>
</file>